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342" w:rsidRPr="00F30D06" w:rsidRDefault="00D46342" w:rsidP="00D463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</w:rPr>
      </w:pPr>
    </w:p>
    <w:p w:rsidR="00D46342" w:rsidRPr="00F30D06" w:rsidRDefault="00D46342" w:rsidP="00D463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</w:rPr>
      </w:pPr>
    </w:p>
    <w:p w:rsidR="00D46342" w:rsidRPr="00F30D06" w:rsidRDefault="00D46342" w:rsidP="00D463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</w:rPr>
      </w:pPr>
    </w:p>
    <w:p w:rsidR="00D46342" w:rsidRPr="00D46342" w:rsidRDefault="004B7328" w:rsidP="004B7328">
      <w:pPr>
        <w:autoSpaceDE w:val="0"/>
        <w:autoSpaceDN w:val="0"/>
        <w:adjustRightInd w:val="0"/>
        <w:spacing w:after="0" w:line="240" w:lineRule="auto"/>
        <w:ind w:left="-567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</w:t>
      </w:r>
      <w:bookmarkStart w:id="0" w:name="_GoBack"/>
      <w:bookmarkEnd w:id="0"/>
      <w:r>
        <w:rPr>
          <w:rFonts w:asciiTheme="majorBidi" w:hAnsiTheme="majorBidi" w:cstheme="majorBidi"/>
          <w:b/>
          <w:sz w:val="24"/>
          <w:szCs w:val="24"/>
        </w:rPr>
        <w:t xml:space="preserve"> Material</w:t>
      </w:r>
      <w:r w:rsidR="00FF38CE">
        <w:rPr>
          <w:rFonts w:asciiTheme="majorBidi" w:hAnsiTheme="majorBidi" w:cstheme="majorBidi"/>
          <w:b/>
          <w:sz w:val="24"/>
          <w:szCs w:val="24"/>
        </w:rPr>
        <w:t xml:space="preserve"> Table</w:t>
      </w:r>
      <w:r>
        <w:rPr>
          <w:rFonts w:asciiTheme="majorBidi" w:hAnsiTheme="majorBidi" w:cstheme="majorBidi"/>
          <w:b/>
          <w:sz w:val="24"/>
          <w:szCs w:val="24"/>
        </w:rPr>
        <w:t xml:space="preserve"> 1</w:t>
      </w:r>
      <w:r w:rsidR="00D46342" w:rsidRPr="00D46342">
        <w:rPr>
          <w:rFonts w:asciiTheme="majorBidi" w:hAnsiTheme="majorBidi" w:cstheme="majorBidi"/>
          <w:bCs/>
          <w:sz w:val="24"/>
          <w:szCs w:val="24"/>
        </w:rPr>
        <w:t xml:space="preserve">: Characteristics of selected polymorphisms involved in the Toll-like receptors </w:t>
      </w:r>
      <w:r w:rsidR="000F593E">
        <w:rPr>
          <w:rFonts w:asciiTheme="majorBidi" w:hAnsiTheme="majorBidi" w:cstheme="majorBidi"/>
          <w:bCs/>
          <w:sz w:val="24"/>
          <w:szCs w:val="24"/>
        </w:rPr>
        <w:t>4</w:t>
      </w:r>
    </w:p>
    <w:p w:rsidR="00D46342" w:rsidRPr="00D46342" w:rsidRDefault="00D46342" w:rsidP="00D4634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</w:p>
    <w:tbl>
      <w:tblPr>
        <w:tblStyle w:val="TableGrid"/>
        <w:tblW w:w="8864" w:type="dxa"/>
        <w:tblInd w:w="-435" w:type="dxa"/>
        <w:tblLayout w:type="fixed"/>
        <w:tblLook w:val="0600" w:firstRow="0" w:lastRow="0" w:firstColumn="0" w:lastColumn="0" w:noHBand="1" w:noVBand="1"/>
      </w:tblPr>
      <w:tblGrid>
        <w:gridCol w:w="2955"/>
        <w:gridCol w:w="1846"/>
        <w:gridCol w:w="2187"/>
        <w:gridCol w:w="1876"/>
      </w:tblGrid>
      <w:tr w:rsidR="00BF3837" w:rsidRPr="00D46342" w:rsidTr="00BF3837">
        <w:trPr>
          <w:trHeight w:val="617"/>
        </w:trPr>
        <w:tc>
          <w:tcPr>
            <w:tcW w:w="2955" w:type="dxa"/>
            <w:vMerge w:val="restart"/>
            <w:hideMark/>
          </w:tcPr>
          <w:p w:rsidR="00BF3837" w:rsidRPr="00D46342" w:rsidRDefault="00BF3837" w:rsidP="0000241F">
            <w:pPr>
              <w:ind w:left="-121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SNP ID</w:t>
            </w:r>
          </w:p>
        </w:tc>
        <w:tc>
          <w:tcPr>
            <w:tcW w:w="1846" w:type="dxa"/>
            <w:vMerge w:val="restart"/>
            <w:hideMark/>
          </w:tcPr>
          <w:p w:rsidR="00BF3837" w:rsidRPr="00D46342" w:rsidRDefault="00BF3837" w:rsidP="0000241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proofErr w:type="spellStart"/>
            <w:r w:rsidRPr="00D46342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Chr</w:t>
            </w:r>
            <w:proofErr w:type="spellEnd"/>
            <w:r w:rsidRPr="00D46342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/      Position</w:t>
            </w:r>
          </w:p>
        </w:tc>
        <w:tc>
          <w:tcPr>
            <w:tcW w:w="2187" w:type="dxa"/>
            <w:vMerge w:val="restart"/>
            <w:hideMark/>
          </w:tcPr>
          <w:p w:rsidR="00BF3837" w:rsidRPr="00D46342" w:rsidRDefault="00BF3837" w:rsidP="0000241F">
            <w:pPr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Nucleotide</w:t>
            </w:r>
          </w:p>
          <w:p w:rsidR="00BF3837" w:rsidRPr="00D46342" w:rsidRDefault="00BF3837" w:rsidP="0000241F">
            <w:pPr>
              <w:ind w:left="173"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change</w:t>
            </w:r>
          </w:p>
        </w:tc>
        <w:tc>
          <w:tcPr>
            <w:tcW w:w="1876" w:type="dxa"/>
            <w:vMerge w:val="restart"/>
            <w:hideMark/>
          </w:tcPr>
          <w:p w:rsidR="00BF3837" w:rsidRPr="00D46342" w:rsidRDefault="00BF3837" w:rsidP="0000241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Region</w:t>
            </w:r>
          </w:p>
        </w:tc>
      </w:tr>
      <w:tr w:rsidR="00BF3837" w:rsidRPr="00D46342" w:rsidTr="00BF3837">
        <w:trPr>
          <w:trHeight w:val="780"/>
        </w:trPr>
        <w:tc>
          <w:tcPr>
            <w:tcW w:w="2955" w:type="dxa"/>
            <w:vMerge/>
          </w:tcPr>
          <w:p w:rsidR="00BF3837" w:rsidRPr="00D46342" w:rsidRDefault="00BF3837" w:rsidP="0000241F">
            <w:pPr>
              <w:ind w:left="-121"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846" w:type="dxa"/>
            <w:vMerge/>
          </w:tcPr>
          <w:p w:rsidR="00BF3837" w:rsidRPr="00D46342" w:rsidRDefault="00BF3837" w:rsidP="0000241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187" w:type="dxa"/>
            <w:vMerge/>
          </w:tcPr>
          <w:p w:rsidR="00BF3837" w:rsidRPr="00D46342" w:rsidRDefault="00BF3837" w:rsidP="0000241F">
            <w:pPr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876" w:type="dxa"/>
            <w:vMerge/>
          </w:tcPr>
          <w:p w:rsidR="00BF3837" w:rsidRPr="00D46342" w:rsidRDefault="00BF3837" w:rsidP="0000241F">
            <w:pPr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BF3837" w:rsidRPr="00D46342" w:rsidTr="00BF3837">
        <w:trPr>
          <w:trHeight w:val="758"/>
        </w:trPr>
        <w:tc>
          <w:tcPr>
            <w:tcW w:w="2955" w:type="dxa"/>
          </w:tcPr>
          <w:p w:rsidR="00BF3837" w:rsidRPr="000F593E" w:rsidRDefault="00BF3837" w:rsidP="000F593E">
            <w:pPr>
              <w:pStyle w:val="Pa5"/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F593E">
              <w:rPr>
                <w:rFonts w:asciiTheme="majorBidi" w:hAnsiTheme="majorBidi" w:cstheme="majorBidi"/>
                <w:b/>
                <w:bCs/>
              </w:rPr>
              <w:t>rs2770150</w:t>
            </w:r>
          </w:p>
          <w:p w:rsidR="00BF3837" w:rsidRPr="000F593E" w:rsidRDefault="00BF3837" w:rsidP="000F593E">
            <w:pPr>
              <w:pStyle w:val="Pa5"/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846" w:type="dxa"/>
          </w:tcPr>
          <w:p w:rsidR="00BF3837" w:rsidRPr="00D46342" w:rsidRDefault="00BF3837" w:rsidP="0000241F">
            <w:pPr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  <w:p w:rsidR="00BF3837" w:rsidRPr="00161BEA" w:rsidRDefault="00BF3837" w:rsidP="00161BEA">
            <w:pPr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hr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 </w:t>
            </w:r>
            <w:r w:rsidRPr="00161BE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9</w:t>
            </w:r>
            <w:r w:rsidRPr="00161BEA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/</w:t>
            </w:r>
            <w:r w:rsidRPr="00161BEA">
              <w:rPr>
                <w:rFonts w:asciiTheme="majorBidi" w:hAnsiTheme="majorBidi" w:cstheme="majorBidi"/>
                <w:color w:val="252525"/>
                <w:sz w:val="24"/>
                <w:szCs w:val="24"/>
                <w:shd w:val="clear" w:color="auto" w:fill="FFFFFF"/>
              </w:rPr>
              <w:t xml:space="preserve"> 117700861</w:t>
            </w:r>
          </w:p>
          <w:p w:rsidR="00BF3837" w:rsidRPr="00D46342" w:rsidRDefault="00BF3837" w:rsidP="0000241F">
            <w:pPr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187" w:type="dxa"/>
          </w:tcPr>
          <w:p w:rsidR="00BF3837" w:rsidRPr="00F75E8A" w:rsidRDefault="00BF3837" w:rsidP="0000241F">
            <w:pPr>
              <w:ind w:left="173"/>
              <w:contextualSpacing/>
              <w:jc w:val="center"/>
              <w:textAlignment w:val="baseline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  <w:p w:rsidR="00BF3837" w:rsidRPr="00D46342" w:rsidRDefault="00BF3837" w:rsidP="000F593E">
            <w:pPr>
              <w:ind w:left="173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F75E8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−361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D46342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&gt;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C</w:t>
            </w:r>
          </w:p>
          <w:p w:rsidR="00BF3837" w:rsidRPr="00D46342" w:rsidRDefault="00BF3837" w:rsidP="0000241F">
            <w:pPr>
              <w:ind w:left="173"/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876" w:type="dxa"/>
          </w:tcPr>
          <w:p w:rsidR="00BF3837" w:rsidRPr="00D46342" w:rsidRDefault="00BF3837" w:rsidP="0000241F">
            <w:pPr>
              <w:ind w:left="232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BF3837" w:rsidRPr="00161BEA" w:rsidRDefault="00BF3837" w:rsidP="0000241F">
            <w:pPr>
              <w:ind w:left="-249" w:firstLine="249"/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161BE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5'Upstream</w:t>
            </w:r>
          </w:p>
        </w:tc>
      </w:tr>
      <w:tr w:rsidR="00BF3837" w:rsidRPr="00D46342" w:rsidTr="00BF3837">
        <w:trPr>
          <w:trHeight w:val="863"/>
        </w:trPr>
        <w:tc>
          <w:tcPr>
            <w:tcW w:w="2955" w:type="dxa"/>
          </w:tcPr>
          <w:p w:rsidR="00BF3837" w:rsidRPr="000F593E" w:rsidRDefault="00BF3837" w:rsidP="000F593E">
            <w:pPr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s</w:t>
            </w:r>
            <w:r w:rsidRPr="000F593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759931</w:t>
            </w:r>
          </w:p>
        </w:tc>
        <w:tc>
          <w:tcPr>
            <w:tcW w:w="1846" w:type="dxa"/>
          </w:tcPr>
          <w:p w:rsidR="00BF3837" w:rsidRPr="00D46342" w:rsidRDefault="00BF3837" w:rsidP="0000241F">
            <w:pPr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  <w:p w:rsidR="00BF3837" w:rsidRDefault="00BF3837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hr</w:t>
            </w:r>
            <w:r w:rsidRPr="00161BE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9</w:t>
            </w:r>
            <w:r w:rsidRPr="00D46342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/</w:t>
            </w:r>
          </w:p>
          <w:p w:rsidR="00BF3837" w:rsidRPr="000F593E" w:rsidRDefault="00BF3837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 w:rsidRPr="000F593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117701869</w:t>
            </w:r>
          </w:p>
          <w:p w:rsidR="00BF3837" w:rsidRPr="00D46342" w:rsidRDefault="00BF3837" w:rsidP="0000241F">
            <w:pPr>
              <w:contextualSpacing/>
              <w:jc w:val="center"/>
              <w:textAlignment w:val="baseline"/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187" w:type="dxa"/>
          </w:tcPr>
          <w:p w:rsidR="00BF3837" w:rsidRPr="00D46342" w:rsidRDefault="00BF3837" w:rsidP="0000241F">
            <w:pPr>
              <w:ind w:left="173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BF3837" w:rsidRPr="00D46342" w:rsidRDefault="00BF3837" w:rsidP="000F593E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F75E8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6F6F6"/>
              </w:rPr>
              <w:t>−2604</w:t>
            </w:r>
            <w:r w:rsidRPr="00F75E8A">
              <w:rPr>
                <w:rFonts w:asciiTheme="majorBidi" w:hAnsiTheme="majorBidi" w:cstheme="majorBidi"/>
                <w:bCs/>
                <w:sz w:val="24"/>
                <w:szCs w:val="24"/>
              </w:rPr>
              <w:t>G</w:t>
            </w: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&gt;A</w:t>
            </w:r>
          </w:p>
        </w:tc>
        <w:tc>
          <w:tcPr>
            <w:tcW w:w="1876" w:type="dxa"/>
          </w:tcPr>
          <w:p w:rsidR="00BF3837" w:rsidRPr="00D46342" w:rsidRDefault="00BF3837" w:rsidP="0000241F">
            <w:pPr>
              <w:ind w:left="232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BF3837" w:rsidRPr="00D46342" w:rsidRDefault="00BF3837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Promoter</w:t>
            </w:r>
          </w:p>
          <w:p w:rsidR="00BF3837" w:rsidRPr="00D46342" w:rsidRDefault="00BF3837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BF3837" w:rsidRPr="00D46342" w:rsidTr="00BF3837">
        <w:trPr>
          <w:trHeight w:val="845"/>
        </w:trPr>
        <w:tc>
          <w:tcPr>
            <w:tcW w:w="2955" w:type="dxa"/>
          </w:tcPr>
          <w:p w:rsidR="00BF3837" w:rsidRDefault="00BF3837" w:rsidP="000F593E">
            <w:pPr>
              <w:pStyle w:val="Pa5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593E">
              <w:rPr>
                <w:rFonts w:asciiTheme="majorBidi" w:hAnsiTheme="majorBidi" w:cstheme="majorBidi"/>
              </w:rPr>
              <w:t>rs</w:t>
            </w:r>
            <w:r w:rsidRPr="000F593E">
              <w:rPr>
                <w:rFonts w:asciiTheme="majorBidi" w:hAnsiTheme="majorBidi" w:cstheme="majorBidi"/>
                <w:b/>
                <w:bCs/>
              </w:rPr>
              <w:t>4986790</w:t>
            </w:r>
          </w:p>
          <w:p w:rsidR="00BF3837" w:rsidRPr="000F593E" w:rsidRDefault="00BF3837" w:rsidP="000F59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593E">
              <w:rPr>
                <w:rFonts w:asciiTheme="majorBidi" w:hAnsiTheme="majorBidi" w:cstheme="majorBidi"/>
                <w:sz w:val="24"/>
                <w:szCs w:val="24"/>
              </w:rPr>
              <w:t>Asp299Gly</w:t>
            </w:r>
          </w:p>
          <w:p w:rsidR="00BF3837" w:rsidRPr="000F593E" w:rsidRDefault="00BF3837" w:rsidP="000F593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6" w:type="dxa"/>
          </w:tcPr>
          <w:p w:rsidR="00BF3837" w:rsidRDefault="00BF3837" w:rsidP="000F593E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hr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 </w:t>
            </w:r>
            <w:r w:rsidRPr="00161BEA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</w:p>
          <w:p w:rsidR="00BF3837" w:rsidRPr="007166CD" w:rsidRDefault="00BF3837" w:rsidP="0000241F">
            <w:pPr>
              <w:contextualSpacing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166CD">
              <w:rPr>
                <w:rFonts w:ascii="Times New Roman" w:hAnsi="Times New Roman" w:cs="Times New Roman"/>
                <w:color w:val="252525"/>
                <w:sz w:val="24"/>
                <w:szCs w:val="24"/>
                <w:shd w:val="clear" w:color="auto" w:fill="FFFFFF"/>
              </w:rPr>
              <w:t>117713024</w:t>
            </w:r>
          </w:p>
        </w:tc>
        <w:tc>
          <w:tcPr>
            <w:tcW w:w="2187" w:type="dxa"/>
          </w:tcPr>
          <w:p w:rsidR="00BF3837" w:rsidRPr="00D46342" w:rsidRDefault="00BF3837" w:rsidP="0000241F">
            <w:pPr>
              <w:ind w:left="173"/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F75E8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8552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</w:t>
            </w:r>
            <w:r w:rsidRPr="00D46342">
              <w:rPr>
                <w:rFonts w:asciiTheme="majorBidi" w:hAnsiTheme="majorBidi" w:cstheme="majorBidi"/>
                <w:bCs/>
                <w:sz w:val="24"/>
                <w:szCs w:val="24"/>
              </w:rPr>
              <w:t>&gt;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G</w:t>
            </w:r>
          </w:p>
        </w:tc>
        <w:tc>
          <w:tcPr>
            <w:tcW w:w="1876" w:type="dxa"/>
          </w:tcPr>
          <w:p w:rsidR="00BF3837" w:rsidRPr="00D46342" w:rsidRDefault="00BF3837" w:rsidP="0000241F">
            <w:pPr>
              <w:contextualSpacing/>
              <w:jc w:val="center"/>
              <w:textAlignment w:val="baseline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Exon</w:t>
            </w:r>
          </w:p>
        </w:tc>
      </w:tr>
    </w:tbl>
    <w:p w:rsidR="00D46342" w:rsidRPr="00D46342" w:rsidRDefault="00D46342" w:rsidP="00D46342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</w:p>
    <w:p w:rsidR="00D46342" w:rsidRPr="00A860A9" w:rsidRDefault="00D46342" w:rsidP="00A860A9">
      <w:pPr>
        <w:rPr>
          <w:rFonts w:asciiTheme="majorBidi" w:hAnsiTheme="majorBidi" w:cstheme="majorBidi"/>
          <w:sz w:val="24"/>
          <w:szCs w:val="24"/>
        </w:rPr>
      </w:pPr>
    </w:p>
    <w:sectPr w:rsidR="00D46342" w:rsidRPr="00A860A9" w:rsidSect="00137EE6">
      <w:type w:val="continuous"/>
      <w:pgSz w:w="12240" w:h="15840"/>
      <w:pgMar w:top="709" w:right="1183" w:bottom="284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 Std Lt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920DE"/>
    <w:multiLevelType w:val="hybridMultilevel"/>
    <w:tmpl w:val="774E61F4"/>
    <w:lvl w:ilvl="0" w:tplc="223810C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D33D1C"/>
    <w:multiLevelType w:val="hybridMultilevel"/>
    <w:tmpl w:val="2C1200A6"/>
    <w:lvl w:ilvl="0" w:tplc="61A0C2E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138BC"/>
    <w:rsid w:val="00003E70"/>
    <w:rsid w:val="00027C70"/>
    <w:rsid w:val="00034C53"/>
    <w:rsid w:val="00047F61"/>
    <w:rsid w:val="00054B54"/>
    <w:rsid w:val="00067236"/>
    <w:rsid w:val="000906DC"/>
    <w:rsid w:val="000D02FF"/>
    <w:rsid w:val="000E1546"/>
    <w:rsid w:val="000E19B2"/>
    <w:rsid w:val="000F593E"/>
    <w:rsid w:val="00100787"/>
    <w:rsid w:val="00113BEE"/>
    <w:rsid w:val="00120CC2"/>
    <w:rsid w:val="00137EE6"/>
    <w:rsid w:val="00147B2E"/>
    <w:rsid w:val="00155B2E"/>
    <w:rsid w:val="00161BEA"/>
    <w:rsid w:val="0017090C"/>
    <w:rsid w:val="001836CB"/>
    <w:rsid w:val="00195EEC"/>
    <w:rsid w:val="001B5FAA"/>
    <w:rsid w:val="001B7CCF"/>
    <w:rsid w:val="001C1B86"/>
    <w:rsid w:val="001C3EDE"/>
    <w:rsid w:val="001C51BA"/>
    <w:rsid w:val="001E30D7"/>
    <w:rsid w:val="001E3273"/>
    <w:rsid w:val="001F2A1B"/>
    <w:rsid w:val="00203396"/>
    <w:rsid w:val="00206B62"/>
    <w:rsid w:val="00273557"/>
    <w:rsid w:val="00283E26"/>
    <w:rsid w:val="00286450"/>
    <w:rsid w:val="0029651A"/>
    <w:rsid w:val="002A21DC"/>
    <w:rsid w:val="002A6EB6"/>
    <w:rsid w:val="002C2214"/>
    <w:rsid w:val="002E1EA4"/>
    <w:rsid w:val="002E4E05"/>
    <w:rsid w:val="003020F0"/>
    <w:rsid w:val="00333B57"/>
    <w:rsid w:val="00341358"/>
    <w:rsid w:val="00353CD6"/>
    <w:rsid w:val="00360330"/>
    <w:rsid w:val="00384502"/>
    <w:rsid w:val="00387618"/>
    <w:rsid w:val="003A4C39"/>
    <w:rsid w:val="003B239A"/>
    <w:rsid w:val="003B3AE7"/>
    <w:rsid w:val="003B62BC"/>
    <w:rsid w:val="004175E3"/>
    <w:rsid w:val="00435FD8"/>
    <w:rsid w:val="004709EB"/>
    <w:rsid w:val="00492F3B"/>
    <w:rsid w:val="004965C6"/>
    <w:rsid w:val="004A7326"/>
    <w:rsid w:val="004B7328"/>
    <w:rsid w:val="004D2985"/>
    <w:rsid w:val="004D331F"/>
    <w:rsid w:val="004D4792"/>
    <w:rsid w:val="004D62BA"/>
    <w:rsid w:val="004E00FD"/>
    <w:rsid w:val="004E2440"/>
    <w:rsid w:val="004E4AFB"/>
    <w:rsid w:val="004E59B3"/>
    <w:rsid w:val="005015ED"/>
    <w:rsid w:val="005412A6"/>
    <w:rsid w:val="00546E52"/>
    <w:rsid w:val="00552BDB"/>
    <w:rsid w:val="00557F43"/>
    <w:rsid w:val="005673CF"/>
    <w:rsid w:val="00571633"/>
    <w:rsid w:val="00571DAD"/>
    <w:rsid w:val="005755D8"/>
    <w:rsid w:val="0057648B"/>
    <w:rsid w:val="005946F1"/>
    <w:rsid w:val="00597453"/>
    <w:rsid w:val="005A17CC"/>
    <w:rsid w:val="005B69DE"/>
    <w:rsid w:val="005F28AA"/>
    <w:rsid w:val="006114FA"/>
    <w:rsid w:val="00620A1E"/>
    <w:rsid w:val="00634A50"/>
    <w:rsid w:val="006506DE"/>
    <w:rsid w:val="00674FB9"/>
    <w:rsid w:val="00675B0C"/>
    <w:rsid w:val="00683DC1"/>
    <w:rsid w:val="006A5F6B"/>
    <w:rsid w:val="006B1FAD"/>
    <w:rsid w:val="006C0459"/>
    <w:rsid w:val="006C6648"/>
    <w:rsid w:val="006D38A7"/>
    <w:rsid w:val="006E5069"/>
    <w:rsid w:val="006E71FE"/>
    <w:rsid w:val="006F48CB"/>
    <w:rsid w:val="00701FDC"/>
    <w:rsid w:val="00712193"/>
    <w:rsid w:val="00712BE4"/>
    <w:rsid w:val="00715E3E"/>
    <w:rsid w:val="007166CD"/>
    <w:rsid w:val="007327D5"/>
    <w:rsid w:val="00753607"/>
    <w:rsid w:val="00770D44"/>
    <w:rsid w:val="007908F6"/>
    <w:rsid w:val="007A651B"/>
    <w:rsid w:val="007A6ED7"/>
    <w:rsid w:val="007C4026"/>
    <w:rsid w:val="00804A56"/>
    <w:rsid w:val="00814CF8"/>
    <w:rsid w:val="008535DC"/>
    <w:rsid w:val="008630C1"/>
    <w:rsid w:val="008662D9"/>
    <w:rsid w:val="00881349"/>
    <w:rsid w:val="008A0434"/>
    <w:rsid w:val="008A1537"/>
    <w:rsid w:val="008B3E50"/>
    <w:rsid w:val="008B7F10"/>
    <w:rsid w:val="008C53B5"/>
    <w:rsid w:val="008D0F33"/>
    <w:rsid w:val="008D79B5"/>
    <w:rsid w:val="008E3109"/>
    <w:rsid w:val="00911AD2"/>
    <w:rsid w:val="0092144B"/>
    <w:rsid w:val="0092528B"/>
    <w:rsid w:val="00936E82"/>
    <w:rsid w:val="00954A4E"/>
    <w:rsid w:val="009A0EFC"/>
    <w:rsid w:val="009B1410"/>
    <w:rsid w:val="009C4008"/>
    <w:rsid w:val="009C60D5"/>
    <w:rsid w:val="009C78F5"/>
    <w:rsid w:val="009D0C89"/>
    <w:rsid w:val="009E77CA"/>
    <w:rsid w:val="009F2731"/>
    <w:rsid w:val="00A05472"/>
    <w:rsid w:val="00A068B9"/>
    <w:rsid w:val="00A22B19"/>
    <w:rsid w:val="00A34F7F"/>
    <w:rsid w:val="00A56263"/>
    <w:rsid w:val="00A860A9"/>
    <w:rsid w:val="00A91A9B"/>
    <w:rsid w:val="00A95751"/>
    <w:rsid w:val="00AB755F"/>
    <w:rsid w:val="00AC0CCB"/>
    <w:rsid w:val="00AC2472"/>
    <w:rsid w:val="00AD3B01"/>
    <w:rsid w:val="00AF09C3"/>
    <w:rsid w:val="00AF4342"/>
    <w:rsid w:val="00B00F08"/>
    <w:rsid w:val="00B03279"/>
    <w:rsid w:val="00B04D32"/>
    <w:rsid w:val="00B20A96"/>
    <w:rsid w:val="00B25BB1"/>
    <w:rsid w:val="00B3194B"/>
    <w:rsid w:val="00B60542"/>
    <w:rsid w:val="00BA60FB"/>
    <w:rsid w:val="00BE098E"/>
    <w:rsid w:val="00BF3837"/>
    <w:rsid w:val="00BF3BC1"/>
    <w:rsid w:val="00C12B0E"/>
    <w:rsid w:val="00C17DCE"/>
    <w:rsid w:val="00C432D6"/>
    <w:rsid w:val="00C5174A"/>
    <w:rsid w:val="00C653AF"/>
    <w:rsid w:val="00C67F51"/>
    <w:rsid w:val="00C75927"/>
    <w:rsid w:val="00CB1E7F"/>
    <w:rsid w:val="00CB74C5"/>
    <w:rsid w:val="00CD571F"/>
    <w:rsid w:val="00CE3C00"/>
    <w:rsid w:val="00CF08E3"/>
    <w:rsid w:val="00D138BC"/>
    <w:rsid w:val="00D269DA"/>
    <w:rsid w:val="00D313D4"/>
    <w:rsid w:val="00D37F2D"/>
    <w:rsid w:val="00D46342"/>
    <w:rsid w:val="00D64072"/>
    <w:rsid w:val="00D67FFD"/>
    <w:rsid w:val="00D80F16"/>
    <w:rsid w:val="00D93279"/>
    <w:rsid w:val="00DB01A9"/>
    <w:rsid w:val="00DC1462"/>
    <w:rsid w:val="00DD6FF6"/>
    <w:rsid w:val="00DF3D81"/>
    <w:rsid w:val="00DF5A77"/>
    <w:rsid w:val="00DF7ADD"/>
    <w:rsid w:val="00E31014"/>
    <w:rsid w:val="00E36CEA"/>
    <w:rsid w:val="00E36F53"/>
    <w:rsid w:val="00E44309"/>
    <w:rsid w:val="00E54696"/>
    <w:rsid w:val="00E6131A"/>
    <w:rsid w:val="00E6234C"/>
    <w:rsid w:val="00E83A3F"/>
    <w:rsid w:val="00E90C07"/>
    <w:rsid w:val="00EA0E5A"/>
    <w:rsid w:val="00EA63D9"/>
    <w:rsid w:val="00EB5B30"/>
    <w:rsid w:val="00EC2E8C"/>
    <w:rsid w:val="00EE7CA2"/>
    <w:rsid w:val="00EF6EC4"/>
    <w:rsid w:val="00F01165"/>
    <w:rsid w:val="00F03BED"/>
    <w:rsid w:val="00F12C57"/>
    <w:rsid w:val="00F15FE1"/>
    <w:rsid w:val="00F17F69"/>
    <w:rsid w:val="00F75E8A"/>
    <w:rsid w:val="00F82219"/>
    <w:rsid w:val="00F90D7C"/>
    <w:rsid w:val="00F944A3"/>
    <w:rsid w:val="00FA6832"/>
    <w:rsid w:val="00FC4332"/>
    <w:rsid w:val="00FC572D"/>
    <w:rsid w:val="00FD087C"/>
    <w:rsid w:val="00FE46B5"/>
    <w:rsid w:val="00FF329D"/>
    <w:rsid w:val="00FF38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AD2"/>
  </w:style>
  <w:style w:type="paragraph" w:styleId="Heading1">
    <w:name w:val="heading 1"/>
    <w:basedOn w:val="Normal"/>
    <w:link w:val="Heading1Char"/>
    <w:uiPriority w:val="9"/>
    <w:qFormat/>
    <w:rsid w:val="007166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8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8BC"/>
    <w:rPr>
      <w:lang w:val="en-US"/>
    </w:rPr>
  </w:style>
  <w:style w:type="table" w:styleId="TableGrid">
    <w:name w:val="Table Grid"/>
    <w:basedOn w:val="TableNormal"/>
    <w:uiPriority w:val="39"/>
    <w:rsid w:val="00D138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3BC1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D46342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5">
    <w:name w:val="Pa5"/>
    <w:basedOn w:val="Normal"/>
    <w:next w:val="Normal"/>
    <w:uiPriority w:val="99"/>
    <w:rsid w:val="00D46342"/>
    <w:pPr>
      <w:autoSpaceDE w:val="0"/>
      <w:autoSpaceDN w:val="0"/>
      <w:adjustRightInd w:val="0"/>
      <w:spacing w:after="0" w:line="161" w:lineRule="atLeast"/>
    </w:pPr>
    <w:rPr>
      <w:rFonts w:ascii="HelveticaNeueLT Std Lt Cn" w:eastAsiaTheme="minorHAnsi" w:hAnsi="HelveticaNeueLT Std Lt C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166CD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6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SU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vité</dc:creator>
  <cp:lastModifiedBy>User</cp:lastModifiedBy>
  <cp:revision>8</cp:revision>
  <dcterms:created xsi:type="dcterms:W3CDTF">2015-01-17T09:47:00Z</dcterms:created>
  <dcterms:modified xsi:type="dcterms:W3CDTF">2017-05-03T13:58:00Z</dcterms:modified>
</cp:coreProperties>
</file>